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858AD" w14:textId="77777777" w:rsidR="00B03F85" w:rsidRPr="00981FE1" w:rsidRDefault="00B03F85" w:rsidP="00981FE1">
      <w:pPr>
        <w:rPr>
          <w:b/>
          <w:sz w:val="24"/>
          <w:szCs w:val="24"/>
        </w:rPr>
      </w:pPr>
    </w:p>
    <w:p w14:paraId="2255CBC9" w14:textId="72696DBA" w:rsidR="00B03F85" w:rsidRPr="00981FE1" w:rsidRDefault="00B03F85" w:rsidP="00981FE1">
      <w:pPr>
        <w:rPr>
          <w:b/>
          <w:sz w:val="24"/>
          <w:szCs w:val="24"/>
        </w:rPr>
      </w:pPr>
      <w:r w:rsidRPr="00981FE1">
        <w:rPr>
          <w:b/>
          <w:sz w:val="24"/>
          <w:szCs w:val="24"/>
        </w:rPr>
        <w:t xml:space="preserve">Table </w:t>
      </w:r>
      <w:r w:rsidR="00573A17" w:rsidRPr="00981FE1">
        <w:rPr>
          <w:b/>
          <w:sz w:val="24"/>
          <w:szCs w:val="24"/>
        </w:rPr>
        <w:t>S</w:t>
      </w:r>
      <w:r w:rsidRPr="00981FE1">
        <w:rPr>
          <w:b/>
          <w:sz w:val="24"/>
          <w:szCs w:val="24"/>
        </w:rPr>
        <w:t xml:space="preserve">1. The </w:t>
      </w:r>
      <w:r w:rsidR="00D729F4">
        <w:rPr>
          <w:b/>
          <w:sz w:val="24"/>
          <w:szCs w:val="24"/>
        </w:rPr>
        <w:t xml:space="preserve">Distance from (CAG)n and </w:t>
      </w:r>
      <w:r w:rsidR="00627DFC" w:rsidRPr="00981FE1">
        <w:rPr>
          <w:b/>
          <w:sz w:val="24"/>
          <w:szCs w:val="24"/>
        </w:rPr>
        <w:t>P</w:t>
      </w:r>
      <w:r w:rsidRPr="00981FE1">
        <w:rPr>
          <w:b/>
          <w:sz w:val="24"/>
          <w:szCs w:val="24"/>
        </w:rPr>
        <w:t xml:space="preserve">rimers of </w:t>
      </w:r>
      <w:r w:rsidR="00627DFC" w:rsidRPr="00981FE1">
        <w:rPr>
          <w:b/>
          <w:sz w:val="24"/>
          <w:szCs w:val="24"/>
        </w:rPr>
        <w:t>S</w:t>
      </w:r>
      <w:r w:rsidR="006A27FF" w:rsidRPr="00981FE1">
        <w:rPr>
          <w:b/>
          <w:sz w:val="24"/>
          <w:szCs w:val="24"/>
        </w:rPr>
        <w:t xml:space="preserve">ingle </w:t>
      </w:r>
      <w:r w:rsidR="00627DFC" w:rsidRPr="00981FE1">
        <w:rPr>
          <w:b/>
          <w:sz w:val="24"/>
          <w:szCs w:val="24"/>
        </w:rPr>
        <w:t>N</w:t>
      </w:r>
      <w:r w:rsidR="006A27FF" w:rsidRPr="00981FE1">
        <w:rPr>
          <w:b/>
          <w:sz w:val="24"/>
          <w:szCs w:val="24"/>
        </w:rPr>
        <w:t xml:space="preserve">ucleotide </w:t>
      </w:r>
      <w:r w:rsidR="00627DFC" w:rsidRPr="00981FE1">
        <w:rPr>
          <w:b/>
          <w:sz w:val="24"/>
          <w:szCs w:val="24"/>
        </w:rPr>
        <w:t>P</w:t>
      </w:r>
      <w:r w:rsidR="00E610A3" w:rsidRPr="00981FE1">
        <w:rPr>
          <w:b/>
          <w:sz w:val="24"/>
          <w:szCs w:val="24"/>
        </w:rPr>
        <w:t>olymorphisms</w:t>
      </w:r>
      <w:r w:rsidR="00FD25ED" w:rsidRPr="00981FE1">
        <w:rPr>
          <w:b/>
          <w:sz w:val="24"/>
          <w:szCs w:val="24"/>
        </w:rPr>
        <w:t xml:space="preserve"> and </w:t>
      </w:r>
      <w:r w:rsidR="00627DFC" w:rsidRPr="00981FE1">
        <w:rPr>
          <w:b/>
          <w:sz w:val="24"/>
          <w:szCs w:val="24"/>
        </w:rPr>
        <w:t>M</w:t>
      </w:r>
      <w:r w:rsidR="00FD25ED" w:rsidRPr="00981FE1">
        <w:rPr>
          <w:b/>
          <w:sz w:val="24"/>
          <w:szCs w:val="24"/>
        </w:rPr>
        <w:t xml:space="preserve">icrosatellite </w:t>
      </w:r>
      <w:r w:rsidR="00627DFC" w:rsidRPr="00981FE1">
        <w:rPr>
          <w:b/>
          <w:sz w:val="24"/>
          <w:szCs w:val="24"/>
        </w:rPr>
        <w:t>R</w:t>
      </w:r>
      <w:r w:rsidR="00FD25ED" w:rsidRPr="00981FE1">
        <w:rPr>
          <w:b/>
          <w:sz w:val="24"/>
          <w:szCs w:val="24"/>
        </w:rPr>
        <w:t>epeats.</w:t>
      </w:r>
    </w:p>
    <w:p w14:paraId="0A53BE45" w14:textId="49B7018E" w:rsidR="00D729F4" w:rsidRDefault="00D729F4" w:rsidP="00981FE1">
      <w:pPr>
        <w:rPr>
          <w:sz w:val="24"/>
          <w:szCs w:val="24"/>
        </w:rPr>
      </w:pP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3"/>
        <w:gridCol w:w="1361"/>
        <w:gridCol w:w="5103"/>
      </w:tblGrid>
      <w:tr w:rsidR="00D729F4" w:rsidRPr="00712935" w14:paraId="44A6207F" w14:textId="77777777" w:rsidTr="00770D48"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27A87B62" w14:textId="145D494B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bCs/>
                <w:color w:val="231F20"/>
                <w:kern w:val="0"/>
                <w:sz w:val="24"/>
                <w:szCs w:val="24"/>
                <w:lang w:val="en-GB"/>
              </w:rPr>
              <w:t>Locu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5921467" w14:textId="77777777" w:rsidR="00D729F4" w:rsidRPr="00712935" w:rsidRDefault="00D729F4" w:rsidP="00712935">
            <w:pPr>
              <w:autoSpaceDE w:val="0"/>
              <w:autoSpaceDN w:val="0"/>
              <w:adjustRightInd w:val="0"/>
              <w:rPr>
                <w:bCs/>
                <w:color w:val="231F20"/>
                <w:kern w:val="0"/>
                <w:sz w:val="24"/>
                <w:szCs w:val="24"/>
                <w:lang w:val="en-GB"/>
              </w:rPr>
            </w:pPr>
            <w:r w:rsidRPr="00712935">
              <w:rPr>
                <w:bCs/>
                <w:color w:val="231F20"/>
                <w:kern w:val="0"/>
                <w:sz w:val="24"/>
                <w:szCs w:val="24"/>
                <w:lang w:val="en-GB"/>
              </w:rPr>
              <w:t>Distance from</w:t>
            </w:r>
          </w:p>
          <w:p w14:paraId="502576ED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bCs/>
                <w:color w:val="231F20"/>
                <w:kern w:val="0"/>
                <w:sz w:val="24"/>
                <w:szCs w:val="24"/>
                <w:lang w:val="en-GB"/>
              </w:rPr>
              <w:t>the (CAG)n (bp)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CE0EC47" w14:textId="09543BC4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>Primers</w:t>
            </w:r>
          </w:p>
        </w:tc>
      </w:tr>
      <w:tr w:rsidR="001C60A0" w:rsidRPr="00712935" w14:paraId="58FDEA9E" w14:textId="77777777" w:rsidTr="00770D48"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2D98803D" w14:textId="2D5BECE0" w:rsidR="001C60A0" w:rsidRPr="00712935" w:rsidRDefault="0067479B" w:rsidP="00712935">
            <w:pPr>
              <w:rPr>
                <w:bCs/>
                <w:color w:val="231F20"/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(TAT_</w:t>
            </w:r>
            <w:proofErr w:type="gramStart"/>
            <w:r w:rsidRPr="00712935">
              <w:rPr>
                <w:sz w:val="24"/>
                <w:szCs w:val="24"/>
                <w:lang w:val="en-GB"/>
              </w:rPr>
              <w:t>223)n</w:t>
            </w:r>
            <w:proofErr w:type="gramEnd"/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E7C7335" w14:textId="49B6E3C8" w:rsidR="001C60A0" w:rsidRPr="00712935" w:rsidRDefault="001C60A0" w:rsidP="00712935">
            <w:pPr>
              <w:autoSpaceDE w:val="0"/>
              <w:autoSpaceDN w:val="0"/>
              <w:adjustRightInd w:val="0"/>
              <w:rPr>
                <w:bCs/>
                <w:color w:val="231F20"/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>223 315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16771DE5" w14:textId="09D8524A" w:rsidR="008A439E" w:rsidRPr="00712935" w:rsidRDefault="008A439E" w:rsidP="00712935">
            <w:pPr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>F: CCACAAGTGGTGCTAGCCTTTG</w:t>
            </w:r>
          </w:p>
          <w:p w14:paraId="175CAA4C" w14:textId="7AD99FE7" w:rsidR="001C60A0" w:rsidRPr="00712935" w:rsidRDefault="008A439E" w:rsidP="00712935">
            <w:pPr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>R: TCAGTGAGCTGAGATCGTGC</w:t>
            </w:r>
          </w:p>
        </w:tc>
      </w:tr>
      <w:tr w:rsidR="00070B69" w:rsidRPr="00712935" w14:paraId="3E7DC43D" w14:textId="77777777" w:rsidTr="00770D48"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4961BB41" w14:textId="58192959" w:rsidR="00070B69" w:rsidRPr="00712935" w:rsidRDefault="00712935" w:rsidP="00712935">
            <w:pPr>
              <w:rPr>
                <w:bCs/>
                <w:color w:val="231F20"/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  <w:lang w:val="en-GB"/>
              </w:rPr>
              <w:t>(</w:t>
            </w:r>
            <w:r w:rsidR="0067479B" w:rsidRPr="00712935">
              <w:rPr>
                <w:sz w:val="24"/>
                <w:szCs w:val="24"/>
                <w:lang w:val="en-GB"/>
              </w:rPr>
              <w:t>GT_</w:t>
            </w:r>
            <w:proofErr w:type="gramStart"/>
            <w:r w:rsidR="0067479B" w:rsidRPr="00712935">
              <w:rPr>
                <w:sz w:val="24"/>
                <w:szCs w:val="24"/>
                <w:lang w:val="en-GB"/>
              </w:rPr>
              <w:t>199</w:t>
            </w:r>
            <w:r>
              <w:rPr>
                <w:sz w:val="24"/>
                <w:szCs w:val="24"/>
                <w:lang w:val="en-GB"/>
              </w:rPr>
              <w:t>)</w:t>
            </w:r>
            <w:r w:rsidR="0067479B" w:rsidRPr="00712935">
              <w:rPr>
                <w:sz w:val="24"/>
                <w:szCs w:val="24"/>
                <w:lang w:val="en-GB"/>
              </w:rPr>
              <w:t>n</w:t>
            </w:r>
            <w:proofErr w:type="gramEnd"/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5599297" w14:textId="03D72DA8" w:rsidR="00070B69" w:rsidRPr="0084738E" w:rsidRDefault="0084738E" w:rsidP="0084738E">
            <w:pPr>
              <w:rPr>
                <w:sz w:val="24"/>
                <w:szCs w:val="24"/>
                <w:highlight w:val="yellow"/>
              </w:rPr>
            </w:pPr>
            <w:r w:rsidRPr="00027FBC">
              <w:rPr>
                <w:rFonts w:hint="eastAsia"/>
                <w:sz w:val="24"/>
                <w:szCs w:val="24"/>
              </w:rPr>
              <w:t>1</w:t>
            </w:r>
            <w:r w:rsidRPr="00027FBC">
              <w:rPr>
                <w:sz w:val="24"/>
                <w:szCs w:val="24"/>
              </w:rPr>
              <w:t>9</w:t>
            </w:r>
            <w:r w:rsidR="00027FBC" w:rsidRPr="00027FBC">
              <w:rPr>
                <w:sz w:val="24"/>
                <w:szCs w:val="24"/>
              </w:rPr>
              <w:t>8874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6B0CA359" w14:textId="0DBBEE33" w:rsidR="00070B69" w:rsidRPr="00712935" w:rsidRDefault="0046033D" w:rsidP="00712935">
            <w:pPr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>F:</w:t>
            </w:r>
            <w:r w:rsidR="00770D48">
              <w:rPr>
                <w:sz w:val="24"/>
                <w:szCs w:val="24"/>
              </w:rPr>
              <w:t xml:space="preserve"> </w:t>
            </w:r>
            <w:r w:rsidR="008A439E" w:rsidRPr="00712935">
              <w:rPr>
                <w:sz w:val="24"/>
                <w:szCs w:val="24"/>
              </w:rPr>
              <w:t>CCTCAGGTCCCATAGGTTGGAATGTAA</w:t>
            </w:r>
          </w:p>
          <w:p w14:paraId="18598CDD" w14:textId="49046124" w:rsidR="008A439E" w:rsidRPr="00712935" w:rsidRDefault="0046033D" w:rsidP="00712935">
            <w:pPr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 xml:space="preserve">R: </w:t>
            </w:r>
            <w:r w:rsidR="008A439E" w:rsidRPr="00712935">
              <w:rPr>
                <w:sz w:val="24"/>
                <w:szCs w:val="24"/>
              </w:rPr>
              <w:t>GCCTCAACCTCCCAAGCTCAAG</w:t>
            </w:r>
          </w:p>
        </w:tc>
      </w:tr>
      <w:tr w:rsidR="00070B69" w:rsidRPr="00712935" w14:paraId="27F6F6F2" w14:textId="77777777" w:rsidTr="00A52300"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4B4E0700" w14:textId="3488D6B6" w:rsidR="00070B69" w:rsidRPr="00712935" w:rsidRDefault="0067479B" w:rsidP="00712935">
            <w:pPr>
              <w:rPr>
                <w:bCs/>
                <w:color w:val="231F20"/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(ATA_</w:t>
            </w:r>
            <w:proofErr w:type="gramStart"/>
            <w:r w:rsidRPr="00712935">
              <w:rPr>
                <w:sz w:val="24"/>
                <w:szCs w:val="24"/>
                <w:lang w:val="en-GB"/>
              </w:rPr>
              <w:t>194)n</w:t>
            </w:r>
            <w:proofErr w:type="gramEnd"/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6F7939" w14:textId="379BAD68" w:rsidR="00070B69" w:rsidRPr="00A52300" w:rsidRDefault="00027FBC" w:rsidP="00712935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52300">
              <w:rPr>
                <w:sz w:val="24"/>
                <w:szCs w:val="24"/>
              </w:rPr>
              <w:t>194510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59965A6F" w14:textId="6963E678" w:rsidR="00070B69" w:rsidRPr="00712935" w:rsidRDefault="0046033D" w:rsidP="00712935">
            <w:pPr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 xml:space="preserve">F: </w:t>
            </w:r>
            <w:r w:rsidR="008A439E" w:rsidRPr="00712935">
              <w:rPr>
                <w:sz w:val="24"/>
                <w:szCs w:val="24"/>
              </w:rPr>
              <w:t>CTTGTTTCACCTATCCCACCTC</w:t>
            </w:r>
          </w:p>
          <w:p w14:paraId="4E8A3A9A" w14:textId="44877861" w:rsidR="008A439E" w:rsidRPr="00712935" w:rsidRDefault="0046033D" w:rsidP="00712935">
            <w:pPr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 xml:space="preserve">R: </w:t>
            </w:r>
            <w:r w:rsidR="008A439E" w:rsidRPr="00712935">
              <w:rPr>
                <w:sz w:val="24"/>
                <w:szCs w:val="24"/>
              </w:rPr>
              <w:t>GAAGCACATCCAAGACATCACATC</w:t>
            </w:r>
          </w:p>
        </w:tc>
      </w:tr>
      <w:tr w:rsidR="00D729F4" w:rsidRPr="00770D48" w14:paraId="657EE074" w14:textId="77777777" w:rsidTr="00770D48">
        <w:tc>
          <w:tcPr>
            <w:tcW w:w="2183" w:type="dxa"/>
            <w:tcBorders>
              <w:top w:val="single" w:sz="4" w:space="0" w:color="auto"/>
            </w:tcBorders>
          </w:tcPr>
          <w:p w14:paraId="1DBA9FCE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color w:val="231F20"/>
                <w:kern w:val="0"/>
                <w:sz w:val="24"/>
                <w:szCs w:val="24"/>
                <w:lang w:val="en-GB"/>
              </w:rPr>
              <w:t>rs12590497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B915F5B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12352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7F858905" w14:textId="77777777" w:rsidR="00D729F4" w:rsidRPr="00712935" w:rsidRDefault="00D729F4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>F: CAGTGTTCTGTGCTGCCTTT</w:t>
            </w:r>
          </w:p>
          <w:p w14:paraId="3303DE68" w14:textId="40E67536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 xml:space="preserve">R: </w:t>
            </w:r>
            <w:r w:rsidRPr="00712935">
              <w:rPr>
                <w:sz w:val="24"/>
                <w:szCs w:val="24"/>
                <w:lang w:val="pt-PT" w:eastAsia="pt-PT"/>
              </w:rPr>
              <w:t>TGCAGGCCTCATTTTTACCT</w:t>
            </w:r>
          </w:p>
        </w:tc>
      </w:tr>
      <w:tr w:rsidR="00D729F4" w:rsidRPr="00712935" w14:paraId="03B48894" w14:textId="77777777" w:rsidTr="00770D48">
        <w:tc>
          <w:tcPr>
            <w:tcW w:w="2183" w:type="dxa"/>
          </w:tcPr>
          <w:p w14:paraId="71C1F1C1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color w:val="231F20"/>
                <w:kern w:val="0"/>
                <w:sz w:val="24"/>
                <w:szCs w:val="24"/>
                <w:lang w:val="en-GB"/>
              </w:rPr>
              <w:t>rs16999141</w:t>
            </w:r>
          </w:p>
        </w:tc>
        <w:tc>
          <w:tcPr>
            <w:tcW w:w="1361" w:type="dxa"/>
          </w:tcPr>
          <w:p w14:paraId="386460AA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12306</w:t>
            </w:r>
          </w:p>
        </w:tc>
        <w:tc>
          <w:tcPr>
            <w:tcW w:w="5103" w:type="dxa"/>
          </w:tcPr>
          <w:p w14:paraId="642B5DC6" w14:textId="77777777" w:rsidR="00D729F4" w:rsidRPr="00712935" w:rsidRDefault="00D729F4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>F: CAGTGTTCTGTGCTGCCTTT</w:t>
            </w:r>
          </w:p>
          <w:p w14:paraId="7DDD34CB" w14:textId="6EB967DE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 xml:space="preserve">R: </w:t>
            </w:r>
            <w:r w:rsidRPr="00712935">
              <w:rPr>
                <w:sz w:val="24"/>
                <w:szCs w:val="24"/>
                <w:lang w:val="pt-PT" w:eastAsia="pt-PT"/>
              </w:rPr>
              <w:t>TGCAGGCCTCATTTTTACCT</w:t>
            </w:r>
          </w:p>
        </w:tc>
      </w:tr>
      <w:tr w:rsidR="00D729F4" w:rsidRPr="00712935" w14:paraId="1A21EB28" w14:textId="77777777" w:rsidTr="00770D48">
        <w:tc>
          <w:tcPr>
            <w:tcW w:w="2183" w:type="dxa"/>
          </w:tcPr>
          <w:p w14:paraId="4D03E48F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rFonts w:eastAsia="等线"/>
                <w:color w:val="000000"/>
                <w:sz w:val="24"/>
                <w:szCs w:val="24"/>
                <w:lang w:val="en-GB"/>
              </w:rPr>
              <w:t>rs10146519</w:t>
            </w:r>
          </w:p>
        </w:tc>
        <w:tc>
          <w:tcPr>
            <w:tcW w:w="1361" w:type="dxa"/>
          </w:tcPr>
          <w:p w14:paraId="29641366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11616</w:t>
            </w:r>
          </w:p>
        </w:tc>
        <w:tc>
          <w:tcPr>
            <w:tcW w:w="5103" w:type="dxa"/>
          </w:tcPr>
          <w:p w14:paraId="59D2A1EA" w14:textId="77777777" w:rsidR="00D729F4" w:rsidRPr="00712935" w:rsidRDefault="00D729F4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>F: CCATCATTTGCTTCTAACACTC</w:t>
            </w:r>
          </w:p>
          <w:p w14:paraId="7F48F489" w14:textId="009A6800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>R: AACTTAGTTGGATTCAAATTGC</w:t>
            </w:r>
          </w:p>
        </w:tc>
      </w:tr>
      <w:tr w:rsidR="00D729F4" w:rsidRPr="00712935" w14:paraId="6D2787CF" w14:textId="77777777" w:rsidTr="00770D48">
        <w:tc>
          <w:tcPr>
            <w:tcW w:w="2183" w:type="dxa"/>
          </w:tcPr>
          <w:p w14:paraId="1F581DE1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rs1048755</w:t>
            </w:r>
          </w:p>
        </w:tc>
        <w:tc>
          <w:tcPr>
            <w:tcW w:w="1361" w:type="dxa"/>
          </w:tcPr>
          <w:p w14:paraId="127EFAF6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11505</w:t>
            </w:r>
          </w:p>
        </w:tc>
        <w:tc>
          <w:tcPr>
            <w:tcW w:w="5103" w:type="dxa"/>
          </w:tcPr>
          <w:p w14:paraId="3E94813F" w14:textId="77777777" w:rsidR="00D729F4" w:rsidRPr="00712935" w:rsidRDefault="00D729F4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>F: TACTAGAGCTTATTTGCCAG</w:t>
            </w:r>
          </w:p>
          <w:p w14:paraId="2C6E6804" w14:textId="622F1F09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>R: CAGAGCCCTCTGCAAATCCT</w:t>
            </w:r>
          </w:p>
        </w:tc>
      </w:tr>
      <w:tr w:rsidR="00D729F4" w:rsidRPr="00712935" w14:paraId="06D3DADC" w14:textId="77777777" w:rsidTr="00770D48">
        <w:tc>
          <w:tcPr>
            <w:tcW w:w="2183" w:type="dxa"/>
          </w:tcPr>
          <w:p w14:paraId="1A841F85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rFonts w:eastAsia="等线"/>
                <w:color w:val="000000"/>
                <w:sz w:val="24"/>
                <w:szCs w:val="24"/>
                <w:lang w:val="en-GB"/>
              </w:rPr>
              <w:t>rs12586535</w:t>
            </w:r>
          </w:p>
        </w:tc>
        <w:tc>
          <w:tcPr>
            <w:tcW w:w="1361" w:type="dxa"/>
          </w:tcPr>
          <w:p w14:paraId="59B9F9FF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1249</w:t>
            </w:r>
          </w:p>
        </w:tc>
        <w:tc>
          <w:tcPr>
            <w:tcW w:w="5103" w:type="dxa"/>
          </w:tcPr>
          <w:p w14:paraId="44C676B5" w14:textId="77777777" w:rsidR="00D729F4" w:rsidRPr="00712935" w:rsidRDefault="00D729F4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 xml:space="preserve">F: CAATTATTGGCCTTTCTGAACCA </w:t>
            </w:r>
          </w:p>
          <w:p w14:paraId="4EB88CD1" w14:textId="0CC4E0D0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>R:</w:t>
            </w:r>
            <w:r w:rsidRPr="00712935">
              <w:rPr>
                <w:color w:val="000000"/>
                <w:sz w:val="24"/>
                <w:szCs w:val="24"/>
                <w:lang w:val="fr-FR"/>
              </w:rPr>
              <w:t xml:space="preserve"> </w:t>
            </w:r>
            <w:r w:rsidRPr="00712935">
              <w:rPr>
                <w:color w:val="000000"/>
                <w:kern w:val="0"/>
                <w:sz w:val="24"/>
                <w:szCs w:val="24"/>
                <w:lang w:val="fr-FR"/>
              </w:rPr>
              <w:t>CTGTGCTGTTACATAGTAAGCATTCAC</w:t>
            </w:r>
          </w:p>
        </w:tc>
      </w:tr>
      <w:tr w:rsidR="00D729F4" w:rsidRPr="00712935" w14:paraId="21A9BE43" w14:textId="77777777" w:rsidTr="00770D48">
        <w:tc>
          <w:tcPr>
            <w:tcW w:w="2183" w:type="dxa"/>
          </w:tcPr>
          <w:p w14:paraId="2A46BBC8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rs12586471</w:t>
            </w:r>
          </w:p>
        </w:tc>
        <w:tc>
          <w:tcPr>
            <w:tcW w:w="1361" w:type="dxa"/>
          </w:tcPr>
          <w:p w14:paraId="769EC04B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1125</w:t>
            </w:r>
          </w:p>
        </w:tc>
        <w:tc>
          <w:tcPr>
            <w:tcW w:w="5103" w:type="dxa"/>
          </w:tcPr>
          <w:p w14:paraId="77F143FB" w14:textId="77777777" w:rsidR="00D729F4" w:rsidRPr="00712935" w:rsidRDefault="00D729F4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 xml:space="preserve">F: CAATTATTGGCCTTTCTGAACCA </w:t>
            </w:r>
          </w:p>
          <w:p w14:paraId="4343F8E1" w14:textId="7DC9EBC4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>R:</w:t>
            </w:r>
            <w:r w:rsidRPr="00712935">
              <w:rPr>
                <w:color w:val="000000"/>
                <w:sz w:val="24"/>
                <w:szCs w:val="24"/>
                <w:lang w:val="fr-FR"/>
              </w:rPr>
              <w:t xml:space="preserve"> </w:t>
            </w:r>
            <w:r w:rsidRPr="00712935">
              <w:rPr>
                <w:color w:val="000000"/>
                <w:kern w:val="0"/>
                <w:sz w:val="24"/>
                <w:szCs w:val="24"/>
                <w:lang w:val="fr-FR"/>
              </w:rPr>
              <w:t>CTGTGCTGTTACATAGTAAGCATTCAC</w:t>
            </w:r>
          </w:p>
        </w:tc>
      </w:tr>
      <w:tr w:rsidR="00D729F4" w:rsidRPr="00712935" w14:paraId="1EDDCBA8" w14:textId="77777777" w:rsidTr="00770D48">
        <w:tc>
          <w:tcPr>
            <w:tcW w:w="2183" w:type="dxa"/>
          </w:tcPr>
          <w:p w14:paraId="557BC9EA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rs56268847</w:t>
            </w:r>
          </w:p>
        </w:tc>
        <w:tc>
          <w:tcPr>
            <w:tcW w:w="1361" w:type="dxa"/>
          </w:tcPr>
          <w:p w14:paraId="08FDF4DF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888</w:t>
            </w:r>
          </w:p>
        </w:tc>
        <w:tc>
          <w:tcPr>
            <w:tcW w:w="5103" w:type="dxa"/>
          </w:tcPr>
          <w:p w14:paraId="4666BA82" w14:textId="77777777" w:rsidR="00D729F4" w:rsidRPr="00712935" w:rsidRDefault="00D729F4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>F: GGTGTTCAGTGAATGCTTACTATG</w:t>
            </w:r>
          </w:p>
          <w:p w14:paraId="11A7C0D8" w14:textId="6E0DF440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>R: GCAAATGAGTGTTGGTTTATAGACCC</w:t>
            </w:r>
          </w:p>
        </w:tc>
      </w:tr>
      <w:tr w:rsidR="00D729F4" w:rsidRPr="00712935" w14:paraId="19ECBDE6" w14:textId="77777777" w:rsidTr="00770D48">
        <w:tc>
          <w:tcPr>
            <w:tcW w:w="2183" w:type="dxa"/>
          </w:tcPr>
          <w:p w14:paraId="0BF178AE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rs10467858</w:t>
            </w:r>
          </w:p>
        </w:tc>
        <w:tc>
          <w:tcPr>
            <w:tcW w:w="1361" w:type="dxa"/>
          </w:tcPr>
          <w:p w14:paraId="49AF6342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505</w:t>
            </w:r>
          </w:p>
        </w:tc>
        <w:tc>
          <w:tcPr>
            <w:tcW w:w="5103" w:type="dxa"/>
          </w:tcPr>
          <w:p w14:paraId="28603217" w14:textId="77777777" w:rsidR="00D729F4" w:rsidRPr="00712935" w:rsidRDefault="00D729F4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>F: TTTGTTTGTTGTTTTTTTGAGAC</w:t>
            </w:r>
          </w:p>
          <w:p w14:paraId="687FAFB8" w14:textId="0D6E5322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>R: AAAAGAATGCAAGAGCAGTTAGT</w:t>
            </w:r>
          </w:p>
        </w:tc>
      </w:tr>
      <w:tr w:rsidR="00D729F4" w:rsidRPr="00712935" w14:paraId="4B1B3324" w14:textId="77777777" w:rsidTr="00770D48">
        <w:tc>
          <w:tcPr>
            <w:tcW w:w="2183" w:type="dxa"/>
          </w:tcPr>
          <w:p w14:paraId="204410DB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rs10467857</w:t>
            </w:r>
          </w:p>
        </w:tc>
        <w:tc>
          <w:tcPr>
            <w:tcW w:w="1361" w:type="dxa"/>
          </w:tcPr>
          <w:p w14:paraId="6E477626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463</w:t>
            </w:r>
          </w:p>
        </w:tc>
        <w:tc>
          <w:tcPr>
            <w:tcW w:w="5103" w:type="dxa"/>
          </w:tcPr>
          <w:p w14:paraId="5C77EA5C" w14:textId="77777777" w:rsidR="00D729F4" w:rsidRPr="00712935" w:rsidRDefault="00D729F4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>F: TTTGTTTGTTGTTTTTTTGAGAC</w:t>
            </w:r>
          </w:p>
          <w:p w14:paraId="468C92C7" w14:textId="7F66AF4C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>R: AAAAGAATGCAAGAGCAGTTAGT</w:t>
            </w:r>
          </w:p>
        </w:tc>
      </w:tr>
      <w:tr w:rsidR="00D729F4" w:rsidRPr="00712935" w14:paraId="4DACDF0A" w14:textId="77777777" w:rsidTr="00770D48">
        <w:tc>
          <w:tcPr>
            <w:tcW w:w="2183" w:type="dxa"/>
          </w:tcPr>
          <w:p w14:paraId="41654A44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rs10467856</w:t>
            </w:r>
          </w:p>
        </w:tc>
        <w:tc>
          <w:tcPr>
            <w:tcW w:w="1361" w:type="dxa"/>
          </w:tcPr>
          <w:p w14:paraId="65DEE80B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452</w:t>
            </w:r>
          </w:p>
        </w:tc>
        <w:tc>
          <w:tcPr>
            <w:tcW w:w="5103" w:type="dxa"/>
          </w:tcPr>
          <w:p w14:paraId="215FFBAF" w14:textId="77777777" w:rsidR="00D729F4" w:rsidRPr="00712935" w:rsidRDefault="00D729F4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>F: TTTGTTTGTTGTTTTTTTGAGAC</w:t>
            </w:r>
          </w:p>
          <w:p w14:paraId="3378E9EE" w14:textId="7A4732D3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>R: AAAAGAATGCAAGAGCAGTTAGT</w:t>
            </w:r>
          </w:p>
        </w:tc>
      </w:tr>
      <w:tr w:rsidR="00D729F4" w:rsidRPr="00712935" w14:paraId="72D44CA4" w14:textId="77777777" w:rsidTr="00770D48">
        <w:tc>
          <w:tcPr>
            <w:tcW w:w="2183" w:type="dxa"/>
          </w:tcPr>
          <w:p w14:paraId="0E23088E" w14:textId="0220BA84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(CAG)n</w:t>
            </w:r>
          </w:p>
        </w:tc>
        <w:tc>
          <w:tcPr>
            <w:tcW w:w="1361" w:type="dxa"/>
          </w:tcPr>
          <w:p w14:paraId="710BF27F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103" w:type="dxa"/>
          </w:tcPr>
          <w:p w14:paraId="7262D3D7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</w:p>
        </w:tc>
      </w:tr>
      <w:tr w:rsidR="00D729F4" w:rsidRPr="00712935" w14:paraId="5609ECB9" w14:textId="77777777" w:rsidTr="00770D48">
        <w:tc>
          <w:tcPr>
            <w:tcW w:w="2183" w:type="dxa"/>
          </w:tcPr>
          <w:p w14:paraId="23C824E8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color w:val="231F20"/>
                <w:kern w:val="0"/>
                <w:sz w:val="24"/>
                <w:szCs w:val="24"/>
                <w:lang w:val="en-GB"/>
              </w:rPr>
              <w:t>rs12895357</w:t>
            </w:r>
          </w:p>
        </w:tc>
        <w:tc>
          <w:tcPr>
            <w:tcW w:w="1361" w:type="dxa"/>
          </w:tcPr>
          <w:p w14:paraId="503C9B1E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5103" w:type="dxa"/>
          </w:tcPr>
          <w:p w14:paraId="0EC023B1" w14:textId="77777777" w:rsidR="00D729F4" w:rsidRPr="00712935" w:rsidRDefault="00D729F4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 xml:space="preserve">F: CCAGTGACTACTTTGATTCGTGA </w:t>
            </w:r>
          </w:p>
          <w:p w14:paraId="4017A8A3" w14:textId="7C25FD23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>R: TTCTTTTGGTAACTGCTCCTTAA</w:t>
            </w:r>
          </w:p>
        </w:tc>
      </w:tr>
      <w:tr w:rsidR="00D729F4" w:rsidRPr="00712935" w14:paraId="277BFAA2" w14:textId="77777777" w:rsidTr="00770D48">
        <w:tc>
          <w:tcPr>
            <w:tcW w:w="2183" w:type="dxa"/>
          </w:tcPr>
          <w:p w14:paraId="76B22DDA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rs7158733</w:t>
            </w:r>
          </w:p>
        </w:tc>
        <w:tc>
          <w:tcPr>
            <w:tcW w:w="1361" w:type="dxa"/>
          </w:tcPr>
          <w:p w14:paraId="2C95FB8F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132</w:t>
            </w:r>
          </w:p>
        </w:tc>
        <w:tc>
          <w:tcPr>
            <w:tcW w:w="5103" w:type="dxa"/>
          </w:tcPr>
          <w:p w14:paraId="586D1EA0" w14:textId="77777777" w:rsidR="00D729F4" w:rsidRPr="00712935" w:rsidRDefault="00D729F4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 xml:space="preserve">F: CCACCAGTTCAGGAGCACTT </w:t>
            </w:r>
          </w:p>
          <w:p w14:paraId="10E05E11" w14:textId="6D3CC42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>R: GCTCCTTAATCCAGGGAAATTTAG</w:t>
            </w:r>
          </w:p>
        </w:tc>
      </w:tr>
      <w:tr w:rsidR="00D729F4" w:rsidRPr="00712935" w14:paraId="3F37E588" w14:textId="77777777" w:rsidTr="00770D48">
        <w:tc>
          <w:tcPr>
            <w:tcW w:w="2183" w:type="dxa"/>
          </w:tcPr>
          <w:p w14:paraId="07E006E4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rs3092822</w:t>
            </w:r>
          </w:p>
        </w:tc>
        <w:tc>
          <w:tcPr>
            <w:tcW w:w="1361" w:type="dxa"/>
          </w:tcPr>
          <w:p w14:paraId="38750F01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192</w:t>
            </w:r>
          </w:p>
        </w:tc>
        <w:tc>
          <w:tcPr>
            <w:tcW w:w="5103" w:type="dxa"/>
          </w:tcPr>
          <w:p w14:paraId="4F3DF8D0" w14:textId="77777777" w:rsidR="00D729F4" w:rsidRPr="00712935" w:rsidRDefault="00D729F4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 xml:space="preserve">F: CCACCAGTTCAGGAGCACTT </w:t>
            </w:r>
          </w:p>
          <w:p w14:paraId="7DCD5959" w14:textId="177F2C1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>R: GCTCCTTAATCCAGGGAAATTTAG</w:t>
            </w:r>
          </w:p>
        </w:tc>
      </w:tr>
      <w:tr w:rsidR="00D729F4" w:rsidRPr="00712935" w14:paraId="514BD9D8" w14:textId="77777777" w:rsidTr="00770D48">
        <w:tc>
          <w:tcPr>
            <w:tcW w:w="2183" w:type="dxa"/>
            <w:tcBorders>
              <w:bottom w:val="nil"/>
            </w:tcBorders>
          </w:tcPr>
          <w:p w14:paraId="27FDF1A1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rs77086230</w:t>
            </w:r>
          </w:p>
        </w:tc>
        <w:tc>
          <w:tcPr>
            <w:tcW w:w="1361" w:type="dxa"/>
            <w:tcBorders>
              <w:bottom w:val="nil"/>
            </w:tcBorders>
          </w:tcPr>
          <w:p w14:paraId="542B6A67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1342</w:t>
            </w:r>
          </w:p>
        </w:tc>
        <w:tc>
          <w:tcPr>
            <w:tcW w:w="5103" w:type="dxa"/>
            <w:tcBorders>
              <w:bottom w:val="nil"/>
            </w:tcBorders>
          </w:tcPr>
          <w:p w14:paraId="04CB30BF" w14:textId="77777777" w:rsidR="00D729F4" w:rsidRPr="00712935" w:rsidRDefault="00D729F4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 xml:space="preserve">F: GATCCAGCAGTCCCAATCATGTA </w:t>
            </w:r>
          </w:p>
          <w:p w14:paraId="209DE51C" w14:textId="0219C052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>R: CTTCAGGTATCTGCCAACCTCG</w:t>
            </w:r>
          </w:p>
        </w:tc>
      </w:tr>
      <w:tr w:rsidR="00D729F4" w:rsidRPr="00712935" w14:paraId="350F5262" w14:textId="77777777" w:rsidTr="00770D48">
        <w:tc>
          <w:tcPr>
            <w:tcW w:w="2183" w:type="dxa"/>
            <w:tcBorders>
              <w:bottom w:val="nil"/>
            </w:tcBorders>
          </w:tcPr>
          <w:p w14:paraId="6B64A3B2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rs79316375</w:t>
            </w:r>
          </w:p>
        </w:tc>
        <w:tc>
          <w:tcPr>
            <w:tcW w:w="1361" w:type="dxa"/>
            <w:tcBorders>
              <w:bottom w:val="nil"/>
            </w:tcBorders>
          </w:tcPr>
          <w:p w14:paraId="0EE8E0DF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1964</w:t>
            </w:r>
          </w:p>
        </w:tc>
        <w:tc>
          <w:tcPr>
            <w:tcW w:w="5103" w:type="dxa"/>
            <w:tcBorders>
              <w:bottom w:val="nil"/>
            </w:tcBorders>
          </w:tcPr>
          <w:p w14:paraId="30F3AE5B" w14:textId="77777777" w:rsidR="00D729F4" w:rsidRPr="00712935" w:rsidRDefault="00D729F4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 xml:space="preserve">F: GAGGCAGGAGAATCACTTGA </w:t>
            </w:r>
          </w:p>
          <w:p w14:paraId="17079292" w14:textId="0F74A51E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>R: TCAATTGTTTGGATATACCACAG</w:t>
            </w:r>
          </w:p>
        </w:tc>
      </w:tr>
      <w:tr w:rsidR="00D729F4" w:rsidRPr="00712935" w14:paraId="6AC000C0" w14:textId="77777777" w:rsidTr="00770D48">
        <w:tc>
          <w:tcPr>
            <w:tcW w:w="2183" w:type="dxa"/>
            <w:tcBorders>
              <w:top w:val="nil"/>
            </w:tcBorders>
          </w:tcPr>
          <w:p w14:paraId="3133E5A8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rs</w:t>
            </w:r>
            <w:r w:rsidRPr="00712935">
              <w:rPr>
                <w:color w:val="231F20"/>
                <w:kern w:val="0"/>
                <w:sz w:val="24"/>
                <w:szCs w:val="24"/>
                <w:lang w:val="en-GB"/>
              </w:rPr>
              <w:t>8004149</w:t>
            </w:r>
          </w:p>
        </w:tc>
        <w:tc>
          <w:tcPr>
            <w:tcW w:w="1361" w:type="dxa"/>
            <w:tcBorders>
              <w:top w:val="nil"/>
            </w:tcBorders>
          </w:tcPr>
          <w:p w14:paraId="2EFE1BD9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2440</w:t>
            </w:r>
          </w:p>
        </w:tc>
        <w:tc>
          <w:tcPr>
            <w:tcW w:w="5103" w:type="dxa"/>
            <w:tcBorders>
              <w:top w:val="nil"/>
            </w:tcBorders>
          </w:tcPr>
          <w:p w14:paraId="08EF2207" w14:textId="77777777" w:rsidR="00D729F4" w:rsidRPr="00712935" w:rsidRDefault="00D729F4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 xml:space="preserve">F: TTGTATAAAACATGAGCTGGGCT </w:t>
            </w:r>
          </w:p>
          <w:p w14:paraId="657F280D" w14:textId="58F92DE0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>R: CTGGGAAAGGGGAGAAGTGT</w:t>
            </w:r>
          </w:p>
        </w:tc>
      </w:tr>
      <w:tr w:rsidR="00D729F4" w:rsidRPr="00712935" w14:paraId="4C3C36EC" w14:textId="77777777" w:rsidTr="00770D48">
        <w:tc>
          <w:tcPr>
            <w:tcW w:w="2183" w:type="dxa"/>
          </w:tcPr>
          <w:p w14:paraId="3A95F342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color w:val="231F20"/>
                <w:kern w:val="0"/>
                <w:sz w:val="24"/>
                <w:szCs w:val="24"/>
                <w:lang w:val="en-GB"/>
              </w:rPr>
              <w:t>rs111735934</w:t>
            </w:r>
          </w:p>
        </w:tc>
        <w:tc>
          <w:tcPr>
            <w:tcW w:w="1361" w:type="dxa"/>
          </w:tcPr>
          <w:p w14:paraId="25A1F276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2472</w:t>
            </w:r>
          </w:p>
        </w:tc>
        <w:tc>
          <w:tcPr>
            <w:tcW w:w="5103" w:type="dxa"/>
          </w:tcPr>
          <w:p w14:paraId="6A61C137" w14:textId="77777777" w:rsidR="00D729F4" w:rsidRPr="00712935" w:rsidRDefault="00D729F4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 xml:space="preserve">F: TTGTATAAAACATGAGCTGGGCT </w:t>
            </w:r>
          </w:p>
          <w:p w14:paraId="50DF5748" w14:textId="433E48D3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>R: CTGGGAAAGGGGAGAAGTGT</w:t>
            </w:r>
          </w:p>
        </w:tc>
      </w:tr>
      <w:tr w:rsidR="00D729F4" w:rsidRPr="00712935" w14:paraId="71C9997A" w14:textId="77777777" w:rsidTr="00770D48">
        <w:tc>
          <w:tcPr>
            <w:tcW w:w="2183" w:type="dxa"/>
          </w:tcPr>
          <w:p w14:paraId="3E486AD0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color w:val="231F20"/>
                <w:kern w:val="0"/>
                <w:sz w:val="24"/>
                <w:szCs w:val="24"/>
                <w:lang w:val="en-GB"/>
              </w:rPr>
              <w:t>rs181752420</w:t>
            </w:r>
          </w:p>
        </w:tc>
        <w:tc>
          <w:tcPr>
            <w:tcW w:w="1361" w:type="dxa"/>
          </w:tcPr>
          <w:p w14:paraId="7B369363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2576</w:t>
            </w:r>
          </w:p>
        </w:tc>
        <w:tc>
          <w:tcPr>
            <w:tcW w:w="5103" w:type="dxa"/>
          </w:tcPr>
          <w:p w14:paraId="477CAB6E" w14:textId="77777777" w:rsidR="00D729F4" w:rsidRPr="00712935" w:rsidRDefault="00D729F4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 xml:space="preserve">F: TTGTATAAAACATGAGCTGGGCT </w:t>
            </w:r>
          </w:p>
          <w:p w14:paraId="77C13765" w14:textId="14C98091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lastRenderedPageBreak/>
              <w:t>R: CTGGGAAAGGGGAGAAGTGT</w:t>
            </w:r>
          </w:p>
        </w:tc>
      </w:tr>
      <w:tr w:rsidR="00D729F4" w:rsidRPr="00712935" w14:paraId="42CC988C" w14:textId="77777777" w:rsidTr="00770D48">
        <w:tc>
          <w:tcPr>
            <w:tcW w:w="2183" w:type="dxa"/>
            <w:tcBorders>
              <w:bottom w:val="nil"/>
            </w:tcBorders>
          </w:tcPr>
          <w:p w14:paraId="6C330908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color w:val="231F20"/>
                <w:kern w:val="0"/>
                <w:sz w:val="24"/>
                <w:szCs w:val="24"/>
                <w:lang w:val="en-GB"/>
              </w:rPr>
              <w:lastRenderedPageBreak/>
              <w:t>rs7142326</w:t>
            </w:r>
          </w:p>
        </w:tc>
        <w:tc>
          <w:tcPr>
            <w:tcW w:w="1361" w:type="dxa"/>
            <w:tcBorders>
              <w:bottom w:val="nil"/>
            </w:tcBorders>
          </w:tcPr>
          <w:p w14:paraId="7CEE629A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2614</w:t>
            </w:r>
          </w:p>
        </w:tc>
        <w:tc>
          <w:tcPr>
            <w:tcW w:w="5103" w:type="dxa"/>
            <w:tcBorders>
              <w:bottom w:val="nil"/>
            </w:tcBorders>
          </w:tcPr>
          <w:p w14:paraId="1155F9D8" w14:textId="77777777" w:rsidR="00D729F4" w:rsidRPr="00712935" w:rsidRDefault="00D729F4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 xml:space="preserve">F: TTGTATAAAACATGAGCTGGGCT </w:t>
            </w:r>
          </w:p>
          <w:p w14:paraId="6049A0F5" w14:textId="2A5E8BAB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>R: CTGGGAAAGGGGAGAAGTGT</w:t>
            </w:r>
          </w:p>
        </w:tc>
      </w:tr>
      <w:tr w:rsidR="00D729F4" w:rsidRPr="00712935" w14:paraId="0C4865D2" w14:textId="77777777" w:rsidTr="00770D48">
        <w:tc>
          <w:tcPr>
            <w:tcW w:w="2183" w:type="dxa"/>
            <w:tcBorders>
              <w:bottom w:val="nil"/>
            </w:tcBorders>
          </w:tcPr>
          <w:p w14:paraId="619CEE05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color w:val="231F20"/>
                <w:kern w:val="0"/>
                <w:sz w:val="24"/>
                <w:szCs w:val="24"/>
                <w:lang w:val="en-GB"/>
              </w:rPr>
              <w:t>rs74071847</w:t>
            </w:r>
          </w:p>
        </w:tc>
        <w:tc>
          <w:tcPr>
            <w:tcW w:w="1361" w:type="dxa"/>
            <w:tcBorders>
              <w:bottom w:val="nil"/>
            </w:tcBorders>
          </w:tcPr>
          <w:p w14:paraId="5C6411AD" w14:textId="77777777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2742</w:t>
            </w:r>
          </w:p>
        </w:tc>
        <w:tc>
          <w:tcPr>
            <w:tcW w:w="5103" w:type="dxa"/>
            <w:tcBorders>
              <w:bottom w:val="nil"/>
            </w:tcBorders>
          </w:tcPr>
          <w:p w14:paraId="0820DB71" w14:textId="77777777" w:rsidR="00D729F4" w:rsidRPr="00712935" w:rsidRDefault="00D729F4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 xml:space="preserve">F: TTGTATAAAACATGAGCTGGGCT </w:t>
            </w:r>
          </w:p>
          <w:p w14:paraId="06070E37" w14:textId="6F8F39FE" w:rsidR="00D729F4" w:rsidRPr="00712935" w:rsidRDefault="00D729F4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>R: CTGGGAAAGGGGAGAAGTGT</w:t>
            </w:r>
          </w:p>
        </w:tc>
      </w:tr>
      <w:tr w:rsidR="00070B69" w:rsidRPr="00712935" w14:paraId="0771832C" w14:textId="77777777" w:rsidTr="00770D48">
        <w:tc>
          <w:tcPr>
            <w:tcW w:w="2183" w:type="dxa"/>
            <w:tcBorders>
              <w:bottom w:val="nil"/>
            </w:tcBorders>
          </w:tcPr>
          <w:p w14:paraId="1C1F4075" w14:textId="0B956603" w:rsidR="00070B69" w:rsidRPr="00712935" w:rsidRDefault="0067479B" w:rsidP="00712935">
            <w:pPr>
              <w:rPr>
                <w:color w:val="231F20"/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(AC_</w:t>
            </w:r>
            <w:proofErr w:type="gramStart"/>
            <w:r w:rsidRPr="00712935">
              <w:rPr>
                <w:sz w:val="24"/>
                <w:szCs w:val="24"/>
                <w:lang w:val="en-GB"/>
              </w:rPr>
              <w:t>21)n</w:t>
            </w:r>
            <w:proofErr w:type="gramEnd"/>
          </w:p>
        </w:tc>
        <w:tc>
          <w:tcPr>
            <w:tcW w:w="1361" w:type="dxa"/>
            <w:tcBorders>
              <w:bottom w:val="nil"/>
            </w:tcBorders>
          </w:tcPr>
          <w:p w14:paraId="75F88D0F" w14:textId="5A3C52AE" w:rsidR="00070B69" w:rsidRPr="00712935" w:rsidRDefault="0067479B" w:rsidP="00712935">
            <w:pPr>
              <w:rPr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</w:rPr>
              <w:t>20 817</w:t>
            </w:r>
          </w:p>
        </w:tc>
        <w:tc>
          <w:tcPr>
            <w:tcW w:w="5103" w:type="dxa"/>
            <w:tcBorders>
              <w:bottom w:val="nil"/>
            </w:tcBorders>
          </w:tcPr>
          <w:p w14:paraId="0A3B5C80" w14:textId="680F0CC8" w:rsidR="008A439E" w:rsidRPr="00712935" w:rsidRDefault="008A439E" w:rsidP="00712935">
            <w:pPr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>F: GATGTGATGTCTTGGATGTGCTTC</w:t>
            </w:r>
          </w:p>
          <w:p w14:paraId="5B48805E" w14:textId="246A3026" w:rsidR="00070B69" w:rsidRPr="00712935" w:rsidRDefault="008A439E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>R: CTTGTTTCACCTATCCCACCTC</w:t>
            </w:r>
          </w:p>
        </w:tc>
      </w:tr>
      <w:tr w:rsidR="00070B69" w:rsidRPr="00712935" w14:paraId="09EA83F0" w14:textId="77777777" w:rsidTr="00770D48">
        <w:tc>
          <w:tcPr>
            <w:tcW w:w="2183" w:type="dxa"/>
            <w:tcBorders>
              <w:bottom w:val="nil"/>
            </w:tcBorders>
          </w:tcPr>
          <w:p w14:paraId="051CD16F" w14:textId="15C3C234" w:rsidR="00070B69" w:rsidRPr="00712935" w:rsidRDefault="0067479B" w:rsidP="00712935">
            <w:pPr>
              <w:rPr>
                <w:color w:val="231F20"/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(AAAC)n</w:t>
            </w:r>
          </w:p>
        </w:tc>
        <w:tc>
          <w:tcPr>
            <w:tcW w:w="1361" w:type="dxa"/>
            <w:tcBorders>
              <w:bottom w:val="nil"/>
            </w:tcBorders>
          </w:tcPr>
          <w:p w14:paraId="3D9B3457" w14:textId="75D954CD" w:rsidR="00070B69" w:rsidRPr="003B6385" w:rsidRDefault="00390512" w:rsidP="00712935">
            <w:pPr>
              <w:rPr>
                <w:sz w:val="24"/>
                <w:szCs w:val="24"/>
                <w:lang w:val="en-GB"/>
              </w:rPr>
            </w:pPr>
            <w:r w:rsidRPr="003B6385">
              <w:rPr>
                <w:rFonts w:hint="eastAsia"/>
                <w:sz w:val="24"/>
                <w:szCs w:val="24"/>
                <w:lang w:val="en-GB"/>
              </w:rPr>
              <w:t>1</w:t>
            </w:r>
            <w:r w:rsidRPr="003B6385">
              <w:rPr>
                <w:sz w:val="24"/>
                <w:szCs w:val="24"/>
                <w:lang w:val="en-GB"/>
              </w:rPr>
              <w:t>22</w:t>
            </w:r>
            <w:r w:rsidR="00E64D4D" w:rsidRPr="003B6385">
              <w:rPr>
                <w:sz w:val="24"/>
                <w:szCs w:val="24"/>
                <w:lang w:val="en-GB"/>
              </w:rPr>
              <w:t>626</w:t>
            </w:r>
          </w:p>
        </w:tc>
        <w:tc>
          <w:tcPr>
            <w:tcW w:w="5103" w:type="dxa"/>
            <w:tcBorders>
              <w:bottom w:val="nil"/>
            </w:tcBorders>
          </w:tcPr>
          <w:p w14:paraId="466DB1DE" w14:textId="18C5DB5A" w:rsidR="008A439E" w:rsidRPr="00712935" w:rsidRDefault="008A439E" w:rsidP="00712935">
            <w:pPr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>F</w:t>
            </w:r>
            <w:bookmarkStart w:id="0" w:name="OLE_LINK9"/>
            <w:r w:rsidRPr="00712935">
              <w:rPr>
                <w:sz w:val="24"/>
                <w:szCs w:val="24"/>
              </w:rPr>
              <w:t>: CAGATGGGATAGGCCACAGT</w:t>
            </w:r>
            <w:bookmarkEnd w:id="0"/>
            <w:r w:rsidRPr="00712935">
              <w:rPr>
                <w:sz w:val="24"/>
                <w:szCs w:val="24"/>
              </w:rPr>
              <w:t xml:space="preserve"> </w:t>
            </w:r>
          </w:p>
          <w:p w14:paraId="0633BD1C" w14:textId="797CD259" w:rsidR="00070B69" w:rsidRPr="00712935" w:rsidRDefault="008A439E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>R</w:t>
            </w:r>
            <w:bookmarkStart w:id="1" w:name="OLE_LINK8"/>
            <w:r w:rsidRPr="00712935">
              <w:rPr>
                <w:sz w:val="24"/>
                <w:szCs w:val="24"/>
              </w:rPr>
              <w:t>: AGTGGAGGCTTCAACCTGTT</w:t>
            </w:r>
            <w:bookmarkEnd w:id="1"/>
          </w:p>
        </w:tc>
      </w:tr>
      <w:tr w:rsidR="00070B69" w:rsidRPr="00712935" w14:paraId="1AEB2387" w14:textId="77777777" w:rsidTr="00770D48">
        <w:tc>
          <w:tcPr>
            <w:tcW w:w="2183" w:type="dxa"/>
            <w:tcBorders>
              <w:bottom w:val="nil"/>
            </w:tcBorders>
          </w:tcPr>
          <w:p w14:paraId="70476A83" w14:textId="7A524C32" w:rsidR="00070B69" w:rsidRPr="00712935" w:rsidRDefault="0067479B" w:rsidP="00712935">
            <w:pPr>
              <w:rPr>
                <w:color w:val="231F20"/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(GT)n</w:t>
            </w:r>
          </w:p>
        </w:tc>
        <w:tc>
          <w:tcPr>
            <w:tcW w:w="1361" w:type="dxa"/>
            <w:tcBorders>
              <w:bottom w:val="nil"/>
            </w:tcBorders>
          </w:tcPr>
          <w:p w14:paraId="7ECE0631" w14:textId="07742F98" w:rsidR="00070B69" w:rsidRPr="00712935" w:rsidRDefault="0067479B" w:rsidP="00712935">
            <w:pPr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>189 857</w:t>
            </w:r>
          </w:p>
        </w:tc>
        <w:tc>
          <w:tcPr>
            <w:tcW w:w="5103" w:type="dxa"/>
            <w:tcBorders>
              <w:bottom w:val="nil"/>
            </w:tcBorders>
          </w:tcPr>
          <w:p w14:paraId="79BD5875" w14:textId="449EAB8D" w:rsidR="008A439E" w:rsidRPr="00712935" w:rsidRDefault="008A439E" w:rsidP="00712935">
            <w:pPr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>F: GAGGGGACCTGGCCTACTAC</w:t>
            </w:r>
          </w:p>
          <w:p w14:paraId="40D08780" w14:textId="16280695" w:rsidR="00070B69" w:rsidRPr="00712935" w:rsidRDefault="008A439E" w:rsidP="00712935">
            <w:pPr>
              <w:jc w:val="both"/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>R: GCACTGCAAACCAGTAGCAC</w:t>
            </w:r>
          </w:p>
        </w:tc>
      </w:tr>
      <w:tr w:rsidR="00070B69" w:rsidRPr="00712935" w14:paraId="5C5E17B3" w14:textId="77777777" w:rsidTr="00770D48">
        <w:tc>
          <w:tcPr>
            <w:tcW w:w="2183" w:type="dxa"/>
            <w:tcBorders>
              <w:bottom w:val="single" w:sz="4" w:space="0" w:color="auto"/>
            </w:tcBorders>
          </w:tcPr>
          <w:p w14:paraId="5C37E277" w14:textId="5A427C49" w:rsidR="00070B69" w:rsidRPr="00712935" w:rsidRDefault="0067479B" w:rsidP="00712935">
            <w:pPr>
              <w:rPr>
                <w:color w:val="231F20"/>
                <w:sz w:val="24"/>
                <w:szCs w:val="24"/>
                <w:lang w:val="en-GB"/>
              </w:rPr>
            </w:pPr>
            <w:r w:rsidRPr="00712935">
              <w:rPr>
                <w:sz w:val="24"/>
                <w:szCs w:val="24"/>
                <w:lang w:val="en-GB"/>
              </w:rPr>
              <w:t>(AC_</w:t>
            </w:r>
            <w:proofErr w:type="gramStart"/>
            <w:r w:rsidRPr="00712935">
              <w:rPr>
                <w:sz w:val="24"/>
                <w:szCs w:val="24"/>
                <w:lang w:val="en-GB"/>
              </w:rPr>
              <w:t>190)n</w:t>
            </w:r>
            <w:proofErr w:type="gramEnd"/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6F7D85A" w14:textId="38C4D77D" w:rsidR="00070B69" w:rsidRPr="00712935" w:rsidRDefault="00E1230F" w:rsidP="00712935">
            <w:pPr>
              <w:rPr>
                <w:sz w:val="24"/>
                <w:szCs w:val="24"/>
                <w:lang w:val="en-GB"/>
              </w:rPr>
            </w:pPr>
            <w:r w:rsidRPr="00A52300">
              <w:rPr>
                <w:rFonts w:hint="eastAsia"/>
                <w:sz w:val="24"/>
                <w:szCs w:val="24"/>
                <w:lang w:val="en-GB"/>
              </w:rPr>
              <w:t>1</w:t>
            </w:r>
            <w:r w:rsidRPr="00A52300">
              <w:rPr>
                <w:sz w:val="24"/>
                <w:szCs w:val="24"/>
                <w:lang w:val="en-GB"/>
              </w:rPr>
              <w:t>90</w:t>
            </w:r>
            <w:r w:rsidR="00027FBC" w:rsidRPr="00A52300">
              <w:rPr>
                <w:sz w:val="24"/>
                <w:szCs w:val="24"/>
                <w:lang w:val="en-GB"/>
              </w:rPr>
              <w:t>368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683349D2" w14:textId="2541BA41" w:rsidR="008A439E" w:rsidRPr="00712935" w:rsidRDefault="008A439E" w:rsidP="00712935">
            <w:pPr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 xml:space="preserve">F: CTGGGAGGAGGAGGGTACAA </w:t>
            </w:r>
          </w:p>
          <w:p w14:paraId="4D33EED4" w14:textId="1D9A64A0" w:rsidR="00070B69" w:rsidRPr="00712935" w:rsidRDefault="008A439E" w:rsidP="00712935">
            <w:pPr>
              <w:rPr>
                <w:sz w:val="24"/>
                <w:szCs w:val="24"/>
              </w:rPr>
            </w:pPr>
            <w:r w:rsidRPr="00712935">
              <w:rPr>
                <w:sz w:val="24"/>
                <w:szCs w:val="24"/>
              </w:rPr>
              <w:t>R</w:t>
            </w:r>
            <w:bookmarkStart w:id="2" w:name="OLE_LINK12"/>
            <w:r w:rsidRPr="00712935">
              <w:rPr>
                <w:sz w:val="24"/>
                <w:szCs w:val="24"/>
              </w:rPr>
              <w:t>: AACCCTGACTCAACTCTCGG</w:t>
            </w:r>
            <w:bookmarkEnd w:id="2"/>
          </w:p>
        </w:tc>
      </w:tr>
    </w:tbl>
    <w:p w14:paraId="21714713" w14:textId="77777777" w:rsidR="00130ACD" w:rsidRDefault="00130ACD" w:rsidP="00130ACD">
      <w:pPr>
        <w:rPr>
          <w:sz w:val="24"/>
          <w:szCs w:val="24"/>
        </w:rPr>
      </w:pPr>
      <w:r w:rsidRPr="00981FE1">
        <w:rPr>
          <w:sz w:val="24"/>
          <w:szCs w:val="24"/>
        </w:rPr>
        <w:t>F: represents forward primer; R: represents reverse primer</w:t>
      </w:r>
    </w:p>
    <w:p w14:paraId="0CC39009" w14:textId="77777777" w:rsidR="00D729F4" w:rsidRPr="00130ACD" w:rsidRDefault="00D729F4" w:rsidP="00981FE1">
      <w:pPr>
        <w:rPr>
          <w:sz w:val="24"/>
          <w:szCs w:val="24"/>
        </w:rPr>
      </w:pPr>
    </w:p>
    <w:p w14:paraId="7AEB8ECA" w14:textId="77777777" w:rsidR="007D7782" w:rsidRPr="00981FE1" w:rsidRDefault="007D7782" w:rsidP="00981FE1">
      <w:pPr>
        <w:rPr>
          <w:sz w:val="24"/>
          <w:szCs w:val="24"/>
        </w:rPr>
      </w:pPr>
      <w:bookmarkStart w:id="3" w:name="_GoBack"/>
      <w:bookmarkEnd w:id="3"/>
    </w:p>
    <w:sectPr w:rsidR="007D7782" w:rsidRPr="00981FE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EA62EF" w14:textId="77777777" w:rsidR="007364AB" w:rsidRDefault="007364AB" w:rsidP="00B03F85">
      <w:r>
        <w:separator/>
      </w:r>
    </w:p>
  </w:endnote>
  <w:endnote w:type="continuationSeparator" w:id="0">
    <w:p w14:paraId="6BC229D9" w14:textId="77777777" w:rsidR="007364AB" w:rsidRDefault="007364AB" w:rsidP="00B03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0C6E4F" w14:textId="77777777" w:rsidR="007364AB" w:rsidRDefault="007364AB" w:rsidP="00B03F85">
      <w:r>
        <w:separator/>
      </w:r>
    </w:p>
  </w:footnote>
  <w:footnote w:type="continuationSeparator" w:id="0">
    <w:p w14:paraId="23E76830" w14:textId="77777777" w:rsidR="007364AB" w:rsidRDefault="007364AB" w:rsidP="00B03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73F"/>
    <w:rsid w:val="0002237A"/>
    <w:rsid w:val="00027FBC"/>
    <w:rsid w:val="000701D0"/>
    <w:rsid w:val="00070B69"/>
    <w:rsid w:val="00106881"/>
    <w:rsid w:val="00130ACD"/>
    <w:rsid w:val="00154C31"/>
    <w:rsid w:val="00161A32"/>
    <w:rsid w:val="001B6F97"/>
    <w:rsid w:val="001C60A0"/>
    <w:rsid w:val="002012CB"/>
    <w:rsid w:val="002C5E6A"/>
    <w:rsid w:val="002C749C"/>
    <w:rsid w:val="002F0596"/>
    <w:rsid w:val="00306C61"/>
    <w:rsid w:val="00324CBF"/>
    <w:rsid w:val="0033574A"/>
    <w:rsid w:val="003510A6"/>
    <w:rsid w:val="00390512"/>
    <w:rsid w:val="00393E43"/>
    <w:rsid w:val="003B6385"/>
    <w:rsid w:val="003F2075"/>
    <w:rsid w:val="0046033D"/>
    <w:rsid w:val="00476BDE"/>
    <w:rsid w:val="004E0F76"/>
    <w:rsid w:val="0050288B"/>
    <w:rsid w:val="00573A17"/>
    <w:rsid w:val="005B3AC4"/>
    <w:rsid w:val="00612FB6"/>
    <w:rsid w:val="00627DFC"/>
    <w:rsid w:val="0067479B"/>
    <w:rsid w:val="006A27FF"/>
    <w:rsid w:val="006B2EA8"/>
    <w:rsid w:val="006E363C"/>
    <w:rsid w:val="00712935"/>
    <w:rsid w:val="007364AB"/>
    <w:rsid w:val="007621BB"/>
    <w:rsid w:val="00770D48"/>
    <w:rsid w:val="007964C7"/>
    <w:rsid w:val="007A03CB"/>
    <w:rsid w:val="007B5E2C"/>
    <w:rsid w:val="007D7782"/>
    <w:rsid w:val="007F30A1"/>
    <w:rsid w:val="008133D0"/>
    <w:rsid w:val="0084738E"/>
    <w:rsid w:val="00867BE7"/>
    <w:rsid w:val="008A439E"/>
    <w:rsid w:val="00981FE1"/>
    <w:rsid w:val="00A52300"/>
    <w:rsid w:val="00A53FC8"/>
    <w:rsid w:val="00AB5E86"/>
    <w:rsid w:val="00B00C19"/>
    <w:rsid w:val="00B03F85"/>
    <w:rsid w:val="00CD062A"/>
    <w:rsid w:val="00D1573F"/>
    <w:rsid w:val="00D729F4"/>
    <w:rsid w:val="00DD2A3B"/>
    <w:rsid w:val="00E1230F"/>
    <w:rsid w:val="00E610A3"/>
    <w:rsid w:val="00E64D4D"/>
    <w:rsid w:val="00F5122F"/>
    <w:rsid w:val="00FA139D"/>
    <w:rsid w:val="00FD2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F8CF12"/>
  <w15:chartTrackingRefBased/>
  <w15:docId w15:val="{9FF079C3-26CB-4038-992F-E400FE3A3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3F85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3F8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F85"/>
  </w:style>
  <w:style w:type="paragraph" w:styleId="Footer">
    <w:name w:val="footer"/>
    <w:basedOn w:val="Normal"/>
    <w:link w:val="FooterChar"/>
    <w:uiPriority w:val="99"/>
    <w:unhideWhenUsed/>
    <w:rsid w:val="00B03F8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F85"/>
  </w:style>
  <w:style w:type="table" w:styleId="TableGrid">
    <w:name w:val="Table Grid"/>
    <w:basedOn w:val="TableNormal"/>
    <w:uiPriority w:val="39"/>
    <w:rsid w:val="00B03F85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29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9F4"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9F4"/>
    <w:rPr>
      <w:kern w:val="2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9F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9F4"/>
    <w:rPr>
      <w:rFonts w:ascii="Times New Roman" w:eastAsia="宋体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2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Long</dc:creator>
  <cp:keywords/>
  <dc:description/>
  <cp:lastModifiedBy>Vicky LI</cp:lastModifiedBy>
  <cp:revision>27</cp:revision>
  <dcterms:created xsi:type="dcterms:W3CDTF">2018-03-08T17:37:00Z</dcterms:created>
  <dcterms:modified xsi:type="dcterms:W3CDTF">2018-10-05T02:50:00Z</dcterms:modified>
</cp:coreProperties>
</file>